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349" w:rsidRDefault="00350AC8" w:rsidP="009D7349">
      <w:pPr>
        <w:spacing w:after="240" w:line="24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Appendix </w:t>
      </w:r>
      <w:r w:rsidR="001662EB">
        <w:rPr>
          <w:rFonts w:ascii="Times New Roman" w:hAnsi="Times New Roman" w:cs="Times New Roman"/>
          <w:b/>
          <w:sz w:val="24"/>
        </w:rPr>
        <w:t>2</w:t>
      </w:r>
      <w:r w:rsidR="009D7349" w:rsidRPr="00874417">
        <w:rPr>
          <w:rFonts w:ascii="Times New Roman" w:hAnsi="Times New Roman" w:cs="Times New Roman"/>
          <w:b/>
          <w:sz w:val="24"/>
        </w:rPr>
        <w:t>:</w:t>
      </w:r>
      <w:r w:rsidR="009D7349">
        <w:rPr>
          <w:rFonts w:ascii="Times New Roman" w:hAnsi="Times New Roman" w:cs="Times New Roman"/>
          <w:sz w:val="24"/>
        </w:rPr>
        <w:t xml:space="preserve">  Linear (LM) and Generalized Least-Squares (GLS) regression results for predicting below ground biomass from above ground biomass of seagrass species taken fr</w:t>
      </w:r>
      <w:r w:rsidR="00883DD6">
        <w:rPr>
          <w:rFonts w:ascii="Times New Roman" w:hAnsi="Times New Roman" w:cs="Times New Roman"/>
          <w:sz w:val="24"/>
        </w:rPr>
        <w:t xml:space="preserve">om six sites within the </w:t>
      </w:r>
      <w:r w:rsidR="009D7349">
        <w:rPr>
          <w:rFonts w:ascii="Times New Roman" w:hAnsi="Times New Roman" w:cs="Times New Roman"/>
          <w:sz w:val="24"/>
        </w:rPr>
        <w:t>Great Barrier Reef,</w:t>
      </w:r>
      <w:r w:rsidR="001662EB">
        <w:rPr>
          <w:rFonts w:ascii="Times New Roman" w:hAnsi="Times New Roman" w:cs="Times New Roman"/>
          <w:sz w:val="24"/>
        </w:rPr>
        <w:t xml:space="preserve"> north-east of </w:t>
      </w:r>
      <w:r w:rsidR="009D7349">
        <w:rPr>
          <w:rFonts w:ascii="Times New Roman" w:hAnsi="Times New Roman" w:cs="Times New Roman"/>
          <w:sz w:val="24"/>
        </w:rPr>
        <w:t>Austral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992"/>
        <w:gridCol w:w="1396"/>
        <w:gridCol w:w="1250"/>
        <w:gridCol w:w="1210"/>
        <w:gridCol w:w="851"/>
        <w:gridCol w:w="1047"/>
        <w:gridCol w:w="1356"/>
        <w:gridCol w:w="993"/>
      </w:tblGrid>
      <w:tr w:rsidR="00350AC8" w:rsidRPr="00CB2C43" w:rsidTr="00350AC8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Intercept (a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Slope (b</w:t>
            </w:r>
            <w:r w:rsidRPr="00977B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Slope (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77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BE2836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F/t statisti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50AC8" w:rsidRPr="00977B03" w:rsidRDefault="00350AC8" w:rsidP="00350AC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77B03" w:rsidRPr="00CB2C43" w:rsidTr="00350AC8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77B03" w:rsidRPr="00977B03" w:rsidRDefault="00977B03" w:rsidP="00350AC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uble Is.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77B03" w:rsidRDefault="00977B03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77B03" w:rsidRPr="005C2D7C" w:rsidRDefault="00977B03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2" w:space="0" w:color="auto"/>
            </w:tcBorders>
            <w:vAlign w:val="center"/>
          </w:tcPr>
          <w:p w:rsidR="00977B03" w:rsidRPr="005C2D7C" w:rsidRDefault="00977B03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2" w:space="0" w:color="auto"/>
            </w:tcBorders>
            <w:vAlign w:val="center"/>
          </w:tcPr>
          <w:p w:rsid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2" w:space="0" w:color="auto"/>
            </w:tcBorders>
            <w:vAlign w:val="center"/>
          </w:tcPr>
          <w:p w:rsidR="00977B0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2" w:space="0" w:color="auto"/>
            </w:tcBorders>
            <w:vAlign w:val="center"/>
          </w:tcPr>
          <w:p w:rsidR="00977B0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977B03" w:rsidRPr="005C2D7C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Cymodocea serrulata</w:t>
            </w:r>
          </w:p>
        </w:tc>
        <w:tc>
          <w:tcPr>
            <w:tcW w:w="0" w:type="auto"/>
            <w:vAlign w:val="center"/>
          </w:tcPr>
          <w:p w:rsidR="00350AC8" w:rsidRPr="005C2D7C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5C2D7C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D7C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250" w:type="dxa"/>
            <w:vAlign w:val="center"/>
          </w:tcPr>
          <w:p w:rsidR="00350AC8" w:rsidRPr="005C2D7C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D7C">
              <w:rPr>
                <w:rFonts w:ascii="Times New Roman" w:hAnsi="Times New Roman" w:cs="Times New Roman"/>
                <w:sz w:val="24"/>
                <w:szCs w:val="24"/>
              </w:rPr>
              <w:t>0.6127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224D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7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12</w:t>
            </w:r>
          </w:p>
        </w:tc>
        <w:tc>
          <w:tcPr>
            <w:tcW w:w="1356" w:type="dxa"/>
            <w:vAlign w:val="center"/>
          </w:tcPr>
          <w:p w:rsidR="00350AC8" w:rsidRPr="005C2D7C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93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D7C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phila ovalis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C43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250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C43">
              <w:rPr>
                <w:rFonts w:ascii="Times New Roman" w:hAnsi="Times New Roman" w:cs="Times New Roman"/>
                <w:sz w:val="24"/>
                <w:szCs w:val="24"/>
              </w:rPr>
              <w:t>0.8552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224D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B2C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7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C43">
              <w:rPr>
                <w:rFonts w:ascii="Times New Roman" w:hAnsi="Times New Roman" w:cs="Times New Roman"/>
                <w:sz w:val="24"/>
                <w:szCs w:val="24"/>
              </w:rPr>
              <w:t>1, 22</w:t>
            </w:r>
          </w:p>
        </w:tc>
        <w:tc>
          <w:tcPr>
            <w:tcW w:w="1356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7</w:t>
            </w:r>
          </w:p>
        </w:tc>
        <w:tc>
          <w:tcPr>
            <w:tcW w:w="993" w:type="dxa"/>
            <w:vAlign w:val="center"/>
          </w:tcPr>
          <w:p w:rsidR="00350AC8" w:rsidRPr="00A31279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279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350AC8" w:rsidRPr="005C2D7C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350AC8" w:rsidRPr="005C2D7C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0330</w:t>
            </w:r>
          </w:p>
        </w:tc>
        <w:tc>
          <w:tcPr>
            <w:tcW w:w="1250" w:type="dxa"/>
            <w:vAlign w:val="center"/>
          </w:tcPr>
          <w:p w:rsidR="00350AC8" w:rsidRPr="005C2D7C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36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224D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47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 37</w:t>
            </w:r>
          </w:p>
        </w:tc>
        <w:tc>
          <w:tcPr>
            <w:tcW w:w="1356" w:type="dxa"/>
            <w:vAlign w:val="center"/>
          </w:tcPr>
          <w:p w:rsidR="00350AC8" w:rsidRPr="005C2D7C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993" w:type="dxa"/>
            <w:vAlign w:val="center"/>
          </w:tcPr>
          <w:p w:rsidR="00350AC8" w:rsidRPr="005C2D7C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D7C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Syringodium isoetifolium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50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78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224D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47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10</w:t>
            </w:r>
          </w:p>
        </w:tc>
        <w:tc>
          <w:tcPr>
            <w:tcW w:w="1356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93" w:type="dxa"/>
            <w:vAlign w:val="center"/>
          </w:tcPr>
          <w:p w:rsidR="00350AC8" w:rsidRPr="00A31279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2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Thalassia hemprichii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3</w:t>
            </w:r>
          </w:p>
        </w:tc>
        <w:tc>
          <w:tcPr>
            <w:tcW w:w="1250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3.7722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224D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7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6</w:t>
            </w:r>
          </w:p>
        </w:tc>
        <w:tc>
          <w:tcPr>
            <w:tcW w:w="1356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2.00</w:t>
            </w:r>
          </w:p>
        </w:tc>
        <w:tc>
          <w:tcPr>
            <w:tcW w:w="993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6</w:t>
            </w:r>
          </w:p>
        </w:tc>
      </w:tr>
      <w:tr w:rsidR="00977B03" w:rsidRPr="00CB2C43" w:rsidTr="00350AC8">
        <w:tc>
          <w:tcPr>
            <w:tcW w:w="0" w:type="auto"/>
            <w:vAlign w:val="center"/>
          </w:tcPr>
          <w:p w:rsidR="00977B03" w:rsidRPr="00977B03" w:rsidRDefault="00977B03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B03">
              <w:rPr>
                <w:rFonts w:ascii="Times New Roman" w:hAnsi="Times New Roman" w:cs="Times New Roman"/>
                <w:sz w:val="24"/>
                <w:szCs w:val="24"/>
              </w:rPr>
              <w:t>Yule Point</w:t>
            </w:r>
            <w:r w:rsidR="00350AC8">
              <w:rPr>
                <w:rFonts w:ascii="Times New Roman" w:hAnsi="Times New Roman" w:cs="Times New Roman"/>
                <w:sz w:val="24"/>
                <w:szCs w:val="24"/>
              </w:rPr>
              <w:t xml:space="preserve"> beach</w:t>
            </w:r>
          </w:p>
        </w:tc>
        <w:tc>
          <w:tcPr>
            <w:tcW w:w="0" w:type="auto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  <w:vAlign w:val="center"/>
          </w:tcPr>
          <w:p w:rsidR="00977B03" w:rsidRPr="00CB2C4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:rsidR="00977B03" w:rsidRPr="00CB2C4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977B03" w:rsidRPr="00CB2C4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phila ovalis</w:t>
            </w:r>
          </w:p>
        </w:tc>
        <w:tc>
          <w:tcPr>
            <w:tcW w:w="0" w:type="auto"/>
            <w:vAlign w:val="center"/>
          </w:tcPr>
          <w:p w:rsidR="00350AC8" w:rsidRPr="00BE2836" w:rsidRDefault="00350AC8" w:rsidP="00350AC8">
            <w:pPr>
              <w:spacing w:line="480" w:lineRule="auto"/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250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1.0626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311E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7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356" w:type="dxa"/>
            <w:vAlign w:val="center"/>
          </w:tcPr>
          <w:p w:rsidR="00350AC8" w:rsidRPr="00BE2836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3</w:t>
            </w:r>
          </w:p>
        </w:tc>
        <w:tc>
          <w:tcPr>
            <w:tcW w:w="993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350AC8" w:rsidRPr="00BE2836" w:rsidRDefault="00350AC8" w:rsidP="00350AC8">
            <w:pPr>
              <w:spacing w:line="480" w:lineRule="auto"/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1.5129</w:t>
            </w:r>
          </w:p>
        </w:tc>
        <w:tc>
          <w:tcPr>
            <w:tcW w:w="1250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1.0518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311E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7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1, 15</w:t>
            </w:r>
          </w:p>
        </w:tc>
        <w:tc>
          <w:tcPr>
            <w:tcW w:w="1356" w:type="dxa"/>
            <w:vAlign w:val="center"/>
          </w:tcPr>
          <w:p w:rsidR="00350AC8" w:rsidRPr="00350AC8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AC8">
              <w:rPr>
                <w:rFonts w:ascii="Times New Roman" w:hAnsi="Times New Roman" w:cs="Times New Roman"/>
                <w:sz w:val="24"/>
                <w:szCs w:val="24"/>
              </w:rPr>
              <w:t>39.99</w:t>
            </w:r>
          </w:p>
        </w:tc>
        <w:tc>
          <w:tcPr>
            <w:tcW w:w="993" w:type="dxa"/>
            <w:vAlign w:val="center"/>
          </w:tcPr>
          <w:p w:rsidR="00350AC8" w:rsidRPr="00BE2836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836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977B03" w:rsidRPr="00CB2C43" w:rsidTr="00350AC8">
        <w:tc>
          <w:tcPr>
            <w:tcW w:w="0" w:type="auto"/>
            <w:vAlign w:val="center"/>
          </w:tcPr>
          <w:p w:rsidR="00977B03" w:rsidRPr="00977B03" w:rsidRDefault="00350AC8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ya b</w:t>
            </w:r>
            <w:r w:rsidR="00977B03" w:rsidRPr="00977B0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</w:p>
        </w:tc>
        <w:tc>
          <w:tcPr>
            <w:tcW w:w="0" w:type="auto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vAlign w:val="center"/>
          </w:tcPr>
          <w:p w:rsidR="00977B03" w:rsidRPr="00977B0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:rsidR="00977B03" w:rsidRPr="00977B03" w:rsidRDefault="00977B03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977B03" w:rsidRPr="00977B03" w:rsidRDefault="00977B03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Enhalus acoroides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350AC8" w:rsidRPr="00CB2C43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791</w:t>
            </w:r>
          </w:p>
        </w:tc>
        <w:tc>
          <w:tcPr>
            <w:tcW w:w="1250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9570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7B6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47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10</w:t>
            </w:r>
          </w:p>
        </w:tc>
        <w:tc>
          <w:tcPr>
            <w:tcW w:w="1356" w:type="dxa"/>
            <w:vAlign w:val="center"/>
          </w:tcPr>
          <w:p w:rsidR="00350AC8" w:rsidRPr="00CB2C43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25</w:t>
            </w:r>
          </w:p>
        </w:tc>
        <w:tc>
          <w:tcPr>
            <w:tcW w:w="993" w:type="dxa"/>
            <w:vAlign w:val="center"/>
          </w:tcPr>
          <w:p w:rsidR="00350AC8" w:rsidRPr="00CB2C43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C4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phila ovalis</w:t>
            </w:r>
          </w:p>
        </w:tc>
        <w:tc>
          <w:tcPr>
            <w:tcW w:w="0" w:type="auto"/>
            <w:vAlign w:val="center"/>
          </w:tcPr>
          <w:p w:rsidR="00350AC8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79740F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1519</w:t>
            </w:r>
          </w:p>
        </w:tc>
        <w:tc>
          <w:tcPr>
            <w:tcW w:w="1250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1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7B6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47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15</w:t>
            </w:r>
          </w:p>
        </w:tc>
        <w:tc>
          <w:tcPr>
            <w:tcW w:w="1356" w:type="dxa"/>
            <w:vAlign w:val="center"/>
          </w:tcPr>
          <w:p w:rsidR="00350AC8" w:rsidRPr="0079740F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993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40F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350AC8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0" w:type="auto"/>
            <w:vAlign w:val="center"/>
          </w:tcPr>
          <w:p w:rsidR="00350AC8" w:rsidRPr="0079740F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0061</w:t>
            </w:r>
          </w:p>
        </w:tc>
        <w:tc>
          <w:tcPr>
            <w:tcW w:w="1250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187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7B6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7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 24</w:t>
            </w:r>
          </w:p>
        </w:tc>
        <w:tc>
          <w:tcPr>
            <w:tcW w:w="1356" w:type="dxa"/>
            <w:vAlign w:val="center"/>
          </w:tcPr>
          <w:p w:rsidR="00350AC8" w:rsidRPr="0079740F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4</w:t>
            </w:r>
          </w:p>
        </w:tc>
        <w:tc>
          <w:tcPr>
            <w:tcW w:w="993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40F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350AC8" w:rsidRPr="00CB2C43" w:rsidTr="00350AC8">
        <w:tc>
          <w:tcPr>
            <w:tcW w:w="0" w:type="auto"/>
            <w:vAlign w:val="center"/>
          </w:tcPr>
          <w:p w:rsidR="00350AC8" w:rsidRPr="00482F5D" w:rsidRDefault="00350AC8" w:rsidP="003873F3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ostera </w:t>
            </w:r>
            <w:r w:rsidR="003873F3">
              <w:rPr>
                <w:rFonts w:ascii="Times New Roman" w:hAnsi="Times New Roman" w:cs="Times New Roman"/>
                <w:i/>
                <w:sz w:val="24"/>
                <w:szCs w:val="24"/>
              </w:rPr>
              <w:t>muelleri</w:t>
            </w:r>
          </w:p>
        </w:tc>
        <w:tc>
          <w:tcPr>
            <w:tcW w:w="0" w:type="auto"/>
            <w:vAlign w:val="center"/>
          </w:tcPr>
          <w:p w:rsidR="00350AC8" w:rsidRDefault="00350AC8" w:rsidP="00350AC8">
            <w:pPr>
              <w:spacing w:line="480" w:lineRule="auto"/>
              <w:ind w:left="199"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350AC8" w:rsidRPr="0079740F" w:rsidRDefault="00350AC8" w:rsidP="00350AC8">
            <w:pPr>
              <w:spacing w:line="480" w:lineRule="auto"/>
              <w:ind w:right="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9</w:t>
            </w:r>
          </w:p>
        </w:tc>
        <w:tc>
          <w:tcPr>
            <w:tcW w:w="1250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3</w:t>
            </w:r>
          </w:p>
        </w:tc>
        <w:tc>
          <w:tcPr>
            <w:tcW w:w="1210" w:type="dxa"/>
            <w:vAlign w:val="center"/>
          </w:tcPr>
          <w:p w:rsidR="00350AC8" w:rsidRDefault="00350AC8" w:rsidP="00350AC8">
            <w:pPr>
              <w:spacing w:line="480" w:lineRule="auto"/>
              <w:jc w:val="center"/>
            </w:pPr>
            <w:r w:rsidRPr="007B6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47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14</w:t>
            </w:r>
          </w:p>
        </w:tc>
        <w:tc>
          <w:tcPr>
            <w:tcW w:w="1356" w:type="dxa"/>
            <w:vAlign w:val="center"/>
          </w:tcPr>
          <w:p w:rsidR="00350AC8" w:rsidRPr="0079740F" w:rsidRDefault="00350AC8" w:rsidP="00350AC8">
            <w:pPr>
              <w:spacing w:line="480" w:lineRule="auto"/>
              <w:ind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993" w:type="dxa"/>
            <w:vAlign w:val="center"/>
          </w:tcPr>
          <w:p w:rsidR="00350AC8" w:rsidRPr="0079740F" w:rsidRDefault="00350AC8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40F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0A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kle Bay, Magnetic 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Cymodocea serrulat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- 0.0074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1.5376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, 11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482F5D" w:rsidRDefault="009D7349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phila ovali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0005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00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993" w:type="dxa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482F5D" w:rsidRDefault="009D7349" w:rsidP="00350AC8">
            <w:pPr>
              <w:spacing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2.4301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, 14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993" w:type="dxa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350AC8" w:rsidRDefault="00350AC8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e </w:t>
            </w:r>
            <w:r w:rsidR="009D7349" w:rsidRPr="00350AC8">
              <w:rPr>
                <w:rFonts w:ascii="Times New Roman" w:hAnsi="Times New Roman" w:cs="Times New Roman"/>
                <w:sz w:val="24"/>
                <w:szCs w:val="24"/>
              </w:rPr>
              <w:t>Pallarenda</w:t>
            </w:r>
          </w:p>
        </w:tc>
        <w:tc>
          <w:tcPr>
            <w:tcW w:w="0" w:type="auto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482F5D" w:rsidRDefault="009D7349" w:rsidP="00350AC8">
            <w:pPr>
              <w:spacing w:line="48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phila ovalis</w:t>
            </w:r>
          </w:p>
        </w:tc>
        <w:tc>
          <w:tcPr>
            <w:tcW w:w="0" w:type="auto"/>
            <w:vAlign w:val="center"/>
          </w:tcPr>
          <w:p w:rsidR="009D7349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0179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3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878">
              <w:rPr>
                <w:rFonts w:ascii="Times New Roman" w:hAnsi="Times New Roman" w:cs="Times New Roman"/>
                <w:sz w:val="24"/>
                <w:szCs w:val="24"/>
              </w:rPr>
              <w:t>1, 12</w:t>
            </w:r>
          </w:p>
        </w:tc>
        <w:tc>
          <w:tcPr>
            <w:tcW w:w="0" w:type="auto"/>
            <w:vAlign w:val="center"/>
          </w:tcPr>
          <w:p w:rsidR="009D7349" w:rsidRPr="0012687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6</w:t>
            </w:r>
          </w:p>
        </w:tc>
        <w:tc>
          <w:tcPr>
            <w:tcW w:w="993" w:type="dxa"/>
            <w:vAlign w:val="center"/>
          </w:tcPr>
          <w:p w:rsidR="009D7349" w:rsidRPr="00ED2C44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C44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482F5D" w:rsidRDefault="009D7349" w:rsidP="00350AC8">
            <w:pPr>
              <w:spacing w:line="48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00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 26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993" w:type="dxa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AC8">
              <w:rPr>
                <w:rFonts w:ascii="Times New Roman" w:hAnsi="Times New Roman" w:cs="Times New Roman"/>
                <w:sz w:val="24"/>
                <w:szCs w:val="24"/>
              </w:rPr>
              <w:t>Bowling Green Bay</w:t>
            </w: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9D7349" w:rsidRPr="00350AC8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349" w:rsidRPr="009D276F" w:rsidTr="00350AC8"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>Halodule uninervi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4.2921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, 10</w:t>
            </w:r>
          </w:p>
        </w:tc>
        <w:tc>
          <w:tcPr>
            <w:tcW w:w="0" w:type="auto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993" w:type="dxa"/>
            <w:vAlign w:val="center"/>
          </w:tcPr>
          <w:p w:rsidR="009D7349" w:rsidRPr="009D276F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6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9D7349" w:rsidRPr="009D276F" w:rsidTr="00350AC8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9D276F" w:rsidRDefault="009D7349" w:rsidP="003873F3">
            <w:pPr>
              <w:spacing w:line="480" w:lineRule="auto"/>
              <w:ind w:firstLine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F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ostera </w:t>
            </w:r>
            <w:r w:rsidR="003873F3">
              <w:rPr>
                <w:rFonts w:ascii="Times New Roman" w:hAnsi="Times New Roman" w:cs="Times New Roman"/>
                <w:i/>
                <w:sz w:val="24"/>
                <w:szCs w:val="24"/>
              </w:rPr>
              <w:t>muelleri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ind w:left="1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- 6.253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- 2.547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- 0.409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2, 2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16.41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9D7349" w:rsidRPr="00750F16" w:rsidRDefault="009D7349" w:rsidP="0035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F16">
              <w:rPr>
                <w:rFonts w:ascii="Times New Roman" w:hAnsi="Times New Roman" w:cs="Times New Roman"/>
                <w:sz w:val="24"/>
                <w:szCs w:val="24"/>
              </w:rPr>
              <w:t>&gt; 0.001</w:t>
            </w:r>
          </w:p>
        </w:tc>
      </w:tr>
    </w:tbl>
    <w:p w:rsidR="00203045" w:rsidRDefault="00203045" w:rsidP="00934B92">
      <w:pPr>
        <w:rPr>
          <w:rFonts w:ascii="Times New Roman" w:hAnsi="Times New Roman" w:cs="Times New Roman"/>
          <w:sz w:val="24"/>
        </w:rPr>
      </w:pPr>
    </w:p>
    <w:sectPr w:rsidR="00203045" w:rsidSect="00AD1F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17E" w:rsidRDefault="00AA317E" w:rsidP="00743DD8">
      <w:pPr>
        <w:spacing w:after="0" w:line="240" w:lineRule="auto"/>
      </w:pPr>
      <w:r>
        <w:separator/>
      </w:r>
    </w:p>
  </w:endnote>
  <w:endnote w:type="continuationSeparator" w:id="0">
    <w:p w:rsidR="00AA317E" w:rsidRDefault="00AA317E" w:rsidP="00743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DE" w:rsidRDefault="00E565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61456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E565DE" w:rsidRPr="00743DD8" w:rsidRDefault="00E565DE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743DD8">
          <w:rPr>
            <w:rFonts w:ascii="Times New Roman" w:hAnsi="Times New Roman" w:cs="Times New Roman"/>
            <w:sz w:val="24"/>
          </w:rPr>
          <w:fldChar w:fldCharType="begin"/>
        </w:r>
        <w:r w:rsidRPr="00743DD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743DD8">
          <w:rPr>
            <w:rFonts w:ascii="Times New Roman" w:hAnsi="Times New Roman" w:cs="Times New Roman"/>
            <w:sz w:val="24"/>
          </w:rPr>
          <w:fldChar w:fldCharType="separate"/>
        </w:r>
        <w:r w:rsidR="00AD1FAB">
          <w:rPr>
            <w:rFonts w:ascii="Times New Roman" w:hAnsi="Times New Roman" w:cs="Times New Roman"/>
            <w:noProof/>
            <w:sz w:val="24"/>
          </w:rPr>
          <w:t>2</w:t>
        </w:r>
        <w:r w:rsidRPr="00743DD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E565DE" w:rsidRDefault="00E565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DE" w:rsidRDefault="00E565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17E" w:rsidRDefault="00AA317E" w:rsidP="00743DD8">
      <w:pPr>
        <w:spacing w:after="0" w:line="240" w:lineRule="auto"/>
      </w:pPr>
      <w:r>
        <w:separator/>
      </w:r>
    </w:p>
  </w:footnote>
  <w:footnote w:type="continuationSeparator" w:id="0">
    <w:p w:rsidR="00AA317E" w:rsidRDefault="00AA317E" w:rsidP="00743D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DE" w:rsidRDefault="00AD1FAB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09634" o:spid="_x0000_s2050" type="#_x0000_t136" style="position:absolute;margin-left:0;margin-top:0;width:412.1pt;height:247.2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DE" w:rsidRDefault="00AD1FAB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09635" o:spid="_x0000_s2051" type="#_x0000_t136" style="position:absolute;margin-left:0;margin-top:0;width:412.1pt;height:247.2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DE" w:rsidRDefault="00AD1FAB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009633" o:spid="_x0000_s2049" type="#_x0000_t136" style="position:absolute;margin-left:0;margin-top:0;width:412.1pt;height:247.2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7C22BD"/>
    <w:multiLevelType w:val="hybridMultilevel"/>
    <w:tmpl w:val="EB0E11AE"/>
    <w:lvl w:ilvl="0" w:tplc="88D848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vvda59h0zvp5etdwp5vszqp0pf2dx2p9v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/record-ids&gt;&lt;/item&gt;&lt;/Libraries&gt;"/>
  </w:docVars>
  <w:rsids>
    <w:rsidRoot w:val="007226A6"/>
    <w:rsid w:val="00000A2D"/>
    <w:rsid w:val="00005DA6"/>
    <w:rsid w:val="0001345C"/>
    <w:rsid w:val="0002554D"/>
    <w:rsid w:val="00046BDC"/>
    <w:rsid w:val="000543D7"/>
    <w:rsid w:val="00054553"/>
    <w:rsid w:val="0006189C"/>
    <w:rsid w:val="000A482E"/>
    <w:rsid w:val="000B6C0F"/>
    <w:rsid w:val="000C254E"/>
    <w:rsid w:val="000D2E8D"/>
    <w:rsid w:val="000D5ECD"/>
    <w:rsid w:val="000D6B1E"/>
    <w:rsid w:val="000F3F27"/>
    <w:rsid w:val="000F6904"/>
    <w:rsid w:val="000F69DD"/>
    <w:rsid w:val="0010587C"/>
    <w:rsid w:val="00130FCC"/>
    <w:rsid w:val="001421D2"/>
    <w:rsid w:val="00151CEE"/>
    <w:rsid w:val="001662EB"/>
    <w:rsid w:val="00167DDA"/>
    <w:rsid w:val="00170A50"/>
    <w:rsid w:val="00171A49"/>
    <w:rsid w:val="001811D1"/>
    <w:rsid w:val="00192A4E"/>
    <w:rsid w:val="001954DC"/>
    <w:rsid w:val="001A118B"/>
    <w:rsid w:val="001A7A21"/>
    <w:rsid w:val="001B1A30"/>
    <w:rsid w:val="001B6920"/>
    <w:rsid w:val="001D7AA0"/>
    <w:rsid w:val="00203045"/>
    <w:rsid w:val="00213FB5"/>
    <w:rsid w:val="00214259"/>
    <w:rsid w:val="002178DB"/>
    <w:rsid w:val="00223DA9"/>
    <w:rsid w:val="00234897"/>
    <w:rsid w:val="002400EE"/>
    <w:rsid w:val="00245A60"/>
    <w:rsid w:val="00246DE7"/>
    <w:rsid w:val="00247E74"/>
    <w:rsid w:val="00253762"/>
    <w:rsid w:val="0026509B"/>
    <w:rsid w:val="00276A07"/>
    <w:rsid w:val="00284F5F"/>
    <w:rsid w:val="00286F22"/>
    <w:rsid w:val="002A3F29"/>
    <w:rsid w:val="002C7585"/>
    <w:rsid w:val="002C7B2B"/>
    <w:rsid w:val="00303C45"/>
    <w:rsid w:val="003167C7"/>
    <w:rsid w:val="00320B06"/>
    <w:rsid w:val="003408B8"/>
    <w:rsid w:val="00340A02"/>
    <w:rsid w:val="00341A35"/>
    <w:rsid w:val="00350AC8"/>
    <w:rsid w:val="00352AA3"/>
    <w:rsid w:val="00361B35"/>
    <w:rsid w:val="00371815"/>
    <w:rsid w:val="003856F4"/>
    <w:rsid w:val="0038603F"/>
    <w:rsid w:val="003873F3"/>
    <w:rsid w:val="003939D9"/>
    <w:rsid w:val="003A270C"/>
    <w:rsid w:val="003A7546"/>
    <w:rsid w:val="003B38CA"/>
    <w:rsid w:val="003C4668"/>
    <w:rsid w:val="003C5111"/>
    <w:rsid w:val="003E1B97"/>
    <w:rsid w:val="003E53EE"/>
    <w:rsid w:val="003F3BE6"/>
    <w:rsid w:val="00403746"/>
    <w:rsid w:val="00427755"/>
    <w:rsid w:val="004461D0"/>
    <w:rsid w:val="00453E37"/>
    <w:rsid w:val="004618D2"/>
    <w:rsid w:val="00467847"/>
    <w:rsid w:val="004765FF"/>
    <w:rsid w:val="00480C7D"/>
    <w:rsid w:val="00485883"/>
    <w:rsid w:val="004B66F2"/>
    <w:rsid w:val="004C6952"/>
    <w:rsid w:val="004D5784"/>
    <w:rsid w:val="004F5890"/>
    <w:rsid w:val="00506F32"/>
    <w:rsid w:val="00510AD5"/>
    <w:rsid w:val="00535305"/>
    <w:rsid w:val="005630CB"/>
    <w:rsid w:val="005760AC"/>
    <w:rsid w:val="005764C5"/>
    <w:rsid w:val="00576A8C"/>
    <w:rsid w:val="00576A96"/>
    <w:rsid w:val="00576CBC"/>
    <w:rsid w:val="00583C83"/>
    <w:rsid w:val="00590DC8"/>
    <w:rsid w:val="00595845"/>
    <w:rsid w:val="00596171"/>
    <w:rsid w:val="005B0E3E"/>
    <w:rsid w:val="005B5826"/>
    <w:rsid w:val="005C007B"/>
    <w:rsid w:val="005E01E1"/>
    <w:rsid w:val="0064085F"/>
    <w:rsid w:val="00671BAE"/>
    <w:rsid w:val="0068351E"/>
    <w:rsid w:val="006B5765"/>
    <w:rsid w:val="006D236F"/>
    <w:rsid w:val="006F507B"/>
    <w:rsid w:val="00711E89"/>
    <w:rsid w:val="007226A6"/>
    <w:rsid w:val="00743DD8"/>
    <w:rsid w:val="00755754"/>
    <w:rsid w:val="0075737D"/>
    <w:rsid w:val="007742DA"/>
    <w:rsid w:val="00774A03"/>
    <w:rsid w:val="00776004"/>
    <w:rsid w:val="007939FD"/>
    <w:rsid w:val="007B03BE"/>
    <w:rsid w:val="007D2F87"/>
    <w:rsid w:val="007F67D5"/>
    <w:rsid w:val="00812E73"/>
    <w:rsid w:val="00816CB2"/>
    <w:rsid w:val="00832402"/>
    <w:rsid w:val="008325B3"/>
    <w:rsid w:val="0083288A"/>
    <w:rsid w:val="00840505"/>
    <w:rsid w:val="00850DE9"/>
    <w:rsid w:val="00883A56"/>
    <w:rsid w:val="00883DD6"/>
    <w:rsid w:val="008924D4"/>
    <w:rsid w:val="00896987"/>
    <w:rsid w:val="008A327F"/>
    <w:rsid w:val="008B05FD"/>
    <w:rsid w:val="008C55D1"/>
    <w:rsid w:val="008E0F82"/>
    <w:rsid w:val="008E1048"/>
    <w:rsid w:val="008F7EA1"/>
    <w:rsid w:val="00903800"/>
    <w:rsid w:val="00910BC2"/>
    <w:rsid w:val="009201E8"/>
    <w:rsid w:val="009322BB"/>
    <w:rsid w:val="00934B92"/>
    <w:rsid w:val="00951BA5"/>
    <w:rsid w:val="009554DB"/>
    <w:rsid w:val="0096169B"/>
    <w:rsid w:val="009748FC"/>
    <w:rsid w:val="00977B03"/>
    <w:rsid w:val="00982F2D"/>
    <w:rsid w:val="00990669"/>
    <w:rsid w:val="00993AB4"/>
    <w:rsid w:val="009957D5"/>
    <w:rsid w:val="009A5E31"/>
    <w:rsid w:val="009B12E3"/>
    <w:rsid w:val="009C3F5F"/>
    <w:rsid w:val="009C5911"/>
    <w:rsid w:val="009D1EF5"/>
    <w:rsid w:val="009D7349"/>
    <w:rsid w:val="009E6C0E"/>
    <w:rsid w:val="009F0179"/>
    <w:rsid w:val="00A10A09"/>
    <w:rsid w:val="00A13F47"/>
    <w:rsid w:val="00A20E41"/>
    <w:rsid w:val="00A263E2"/>
    <w:rsid w:val="00A314F2"/>
    <w:rsid w:val="00A65E87"/>
    <w:rsid w:val="00A8245E"/>
    <w:rsid w:val="00AA317E"/>
    <w:rsid w:val="00AB7F13"/>
    <w:rsid w:val="00AC726C"/>
    <w:rsid w:val="00AD1FAB"/>
    <w:rsid w:val="00AD2285"/>
    <w:rsid w:val="00AD6E9F"/>
    <w:rsid w:val="00AE2B03"/>
    <w:rsid w:val="00B0213F"/>
    <w:rsid w:val="00B1120B"/>
    <w:rsid w:val="00B30C20"/>
    <w:rsid w:val="00B455E3"/>
    <w:rsid w:val="00B5603A"/>
    <w:rsid w:val="00B5711F"/>
    <w:rsid w:val="00B64467"/>
    <w:rsid w:val="00B84051"/>
    <w:rsid w:val="00B84AD7"/>
    <w:rsid w:val="00B85F4A"/>
    <w:rsid w:val="00B912CB"/>
    <w:rsid w:val="00BA1F9F"/>
    <w:rsid w:val="00BC0C6A"/>
    <w:rsid w:val="00BE5B3B"/>
    <w:rsid w:val="00C17928"/>
    <w:rsid w:val="00C3008C"/>
    <w:rsid w:val="00C3496B"/>
    <w:rsid w:val="00C610CD"/>
    <w:rsid w:val="00C64CAD"/>
    <w:rsid w:val="00C7143F"/>
    <w:rsid w:val="00C94865"/>
    <w:rsid w:val="00C95E8A"/>
    <w:rsid w:val="00CA0B9B"/>
    <w:rsid w:val="00CA24A7"/>
    <w:rsid w:val="00CA6C26"/>
    <w:rsid w:val="00CB2698"/>
    <w:rsid w:val="00CD0296"/>
    <w:rsid w:val="00CE1452"/>
    <w:rsid w:val="00CE596D"/>
    <w:rsid w:val="00D263EC"/>
    <w:rsid w:val="00D30C65"/>
    <w:rsid w:val="00D33F40"/>
    <w:rsid w:val="00D5023D"/>
    <w:rsid w:val="00D97F48"/>
    <w:rsid w:val="00DA155D"/>
    <w:rsid w:val="00DA5CE4"/>
    <w:rsid w:val="00DB4BFE"/>
    <w:rsid w:val="00DD5056"/>
    <w:rsid w:val="00DD7ED2"/>
    <w:rsid w:val="00DE42E2"/>
    <w:rsid w:val="00DE4E5E"/>
    <w:rsid w:val="00DF57CA"/>
    <w:rsid w:val="00E03731"/>
    <w:rsid w:val="00E06257"/>
    <w:rsid w:val="00E07C37"/>
    <w:rsid w:val="00E10BC0"/>
    <w:rsid w:val="00E142D4"/>
    <w:rsid w:val="00E1761A"/>
    <w:rsid w:val="00E558A9"/>
    <w:rsid w:val="00E565DE"/>
    <w:rsid w:val="00E6489F"/>
    <w:rsid w:val="00E64D9B"/>
    <w:rsid w:val="00E650B3"/>
    <w:rsid w:val="00E77C52"/>
    <w:rsid w:val="00EB3143"/>
    <w:rsid w:val="00EC5079"/>
    <w:rsid w:val="00ED58F3"/>
    <w:rsid w:val="00ED6B00"/>
    <w:rsid w:val="00ED777B"/>
    <w:rsid w:val="00ED7BB4"/>
    <w:rsid w:val="00F11BEA"/>
    <w:rsid w:val="00F1313F"/>
    <w:rsid w:val="00F440C7"/>
    <w:rsid w:val="00F46E42"/>
    <w:rsid w:val="00F51137"/>
    <w:rsid w:val="00F5700C"/>
    <w:rsid w:val="00F63C13"/>
    <w:rsid w:val="00F718E6"/>
    <w:rsid w:val="00F72E0E"/>
    <w:rsid w:val="00F74A81"/>
    <w:rsid w:val="00F811A2"/>
    <w:rsid w:val="00F83955"/>
    <w:rsid w:val="00F912F0"/>
    <w:rsid w:val="00F933F7"/>
    <w:rsid w:val="00F96C58"/>
    <w:rsid w:val="00FC257C"/>
    <w:rsid w:val="00FC7156"/>
    <w:rsid w:val="00FD1CEC"/>
    <w:rsid w:val="00FD21B9"/>
    <w:rsid w:val="00FD392B"/>
    <w:rsid w:val="00FE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docId w15:val="{0E7548B1-C15B-4AF8-B6A7-5D24F789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B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B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0B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0BC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B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46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3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D8"/>
  </w:style>
  <w:style w:type="paragraph" w:styleId="Footer">
    <w:name w:val="footer"/>
    <w:basedOn w:val="Normal"/>
    <w:link w:val="FooterChar"/>
    <w:uiPriority w:val="99"/>
    <w:unhideWhenUsed/>
    <w:rsid w:val="00743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D8"/>
  </w:style>
  <w:style w:type="character" w:styleId="CommentReference">
    <w:name w:val="annotation reference"/>
    <w:basedOn w:val="DefaultParagraphFont"/>
    <w:uiPriority w:val="99"/>
    <w:semiHidden/>
    <w:unhideWhenUsed/>
    <w:rsid w:val="00F81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1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36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9584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904"/>
  </w:style>
  <w:style w:type="paragraph" w:styleId="ListParagraph">
    <w:name w:val="List Paragraph"/>
    <w:basedOn w:val="Normal"/>
    <w:uiPriority w:val="34"/>
    <w:qFormat/>
    <w:rsid w:val="00993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achines</Company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ued eMachines Customer</dc:creator>
  <cp:lastModifiedBy>Samantha Tol</cp:lastModifiedBy>
  <cp:revision>4</cp:revision>
  <cp:lastPrinted>2015-03-09T07:27:00Z</cp:lastPrinted>
  <dcterms:created xsi:type="dcterms:W3CDTF">2016-05-27T01:44:00Z</dcterms:created>
  <dcterms:modified xsi:type="dcterms:W3CDTF">2016-05-27T03:52:00Z</dcterms:modified>
</cp:coreProperties>
</file>